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  <w:r>
        <w:rPr/>
        <w:t xml:space="preserve"> Comparison of characteristics between participants followed up and those not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682"/>
        <w:gridCol w:w="1960"/>
        <w:gridCol w:w="1602"/>
      </w:tblGrid>
      <w:tr>
        <w:trPr>
          <w:trHeight w:val="300" w:hRule="atLeast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imSun;宋体" w:eastAsia="SimSun;宋体"/>
                <w:color w:val="000000"/>
                <w:szCs w:val="21"/>
              </w:rPr>
              <w:t>　</w:t>
            </w:r>
            <w:r>
              <w:rPr>
                <w:rFonts w:cs="Calibri"/>
                <w:color w:val="000000"/>
                <w:szCs w:val="21"/>
              </w:rPr>
              <w:t xml:space="preserve">    </w:t>
            </w:r>
            <w:r>
              <w:rPr>
                <w:rFonts w:ascii="Times New Roman" w:hAnsi="Times New Roman" w:cs="Times New Roman" w:eastAsia="Times New Roman"/>
                <w:color w:val="000000"/>
                <w:szCs w:val="21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Follow-up (n=1424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n-follow-up (n=787</w:t>
            </w:r>
            <w:r>
              <w:rPr>
                <w:rFonts w:eastAsia="SimSun;宋体"/>
                <w:color w:val="000000"/>
                <w:szCs w:val="21"/>
              </w:rPr>
              <w:t> 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ean ± Deviation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ean ± Deviation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χ2, p value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Age (years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7.5 ± 8.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5.2 ± 10.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5.4, &lt;0.001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BMI (kg/m2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2.6 ± 2.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2.1 ± 2.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FF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4.5, &lt;0.001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Baseline Hemoglobin(g/L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26.6 ± 16.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27.3 ± 17.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.8, 0.40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. [%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. [%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, p value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FF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6.2, 0.013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e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86 [41.2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67 [46.6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Wome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838 [58.8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20 [53.4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Education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FF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9.9, 0.002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iddle school or abov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46 [38.6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56 [45.5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Below middle school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870 [61.4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27 [54.5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ousehold incom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FF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14.7, &lt;0.001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34 [16.4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48 [18.9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edium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971 [68.2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59 [71.4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igh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19 [15.4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76 [9.7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Occupatio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FF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4.7, 0.030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Famer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161 [81.8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609 [78.0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n-famer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58 [18.2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72 [22.0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Smoking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FF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Cs w:val="21"/>
              </w:rPr>
              <w:t>5, 0.026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25 [29.9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71 [34.5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996 [70.1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14 [65.5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Alcohol us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1, 0.910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65 [25.6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00 [25.4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059 [74.4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87 [74.6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Physical exercis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.6, 0.204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4 [2.5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6 [3.5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323 [97.5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724 [96.5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3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Dietary chief componen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.7, 0.707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Vegetabl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52 [17.8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44 [18.4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eat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99 [7.0]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61 [7.8]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Vegetable and Meat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063 [75.2]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76 [73.8]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21:44:00Z</dcterms:created>
  <dc:creator>jagnes</dc:creator>
  <dc:description/>
  <dc:language>en-US</dc:language>
  <cp:lastModifiedBy>jagnes</cp:lastModifiedBy>
  <dcterms:modified xsi:type="dcterms:W3CDTF">2015-12-23T21:45:00Z</dcterms:modified>
  <cp:revision>1</cp:revision>
  <dc:subject/>
  <dc:title/>
</cp:coreProperties>
</file>